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E6B" w:rsidRPr="003B758F" w:rsidRDefault="00A37275">
      <w:pPr>
        <w:rPr>
          <w:lang w:val="en-US"/>
        </w:rPr>
      </w:pPr>
      <w:r>
        <w:rPr>
          <w:b/>
          <w:lang w:val="en-US"/>
        </w:rPr>
        <w:t>Additional table 3</w:t>
      </w:r>
      <w:r w:rsidR="00171AF3">
        <w:rPr>
          <w:b/>
          <w:lang w:val="en-US"/>
        </w:rPr>
        <w:t xml:space="preserve"> </w:t>
      </w:r>
      <w:r w:rsidR="000B3095" w:rsidRPr="00931B41">
        <w:rPr>
          <w:lang w:val="en-US"/>
        </w:rPr>
        <w:t>Comparison of FDG-P</w:t>
      </w:r>
      <w:r w:rsidR="000B3095">
        <w:rPr>
          <w:lang w:val="en-US"/>
        </w:rPr>
        <w:t>ET/CT, MRI, combined FDG-PET/CT</w:t>
      </w:r>
      <w:r w:rsidR="000B3095" w:rsidRPr="00931B41">
        <w:rPr>
          <w:lang w:val="en-US"/>
        </w:rPr>
        <w:t xml:space="preserve"> and MRI</w:t>
      </w:r>
      <w:r w:rsidR="000B3095">
        <w:rPr>
          <w:lang w:val="en-US"/>
        </w:rPr>
        <w:t>,</w:t>
      </w:r>
      <w:r w:rsidR="000B3095" w:rsidRPr="00931B41">
        <w:rPr>
          <w:lang w:val="en-US"/>
        </w:rPr>
        <w:t xml:space="preserve"> and consensus reading </w:t>
      </w:r>
      <w:r>
        <w:rPr>
          <w:lang w:val="en-US"/>
        </w:rPr>
        <w:t>(</w:t>
      </w:r>
      <w:r w:rsidR="003B758F">
        <w:rPr>
          <w:lang w:val="en-US"/>
        </w:rPr>
        <w:t xml:space="preserve">cervical </w:t>
      </w:r>
      <w:r w:rsidR="00CD670C">
        <w:rPr>
          <w:lang w:val="en-US"/>
        </w:rPr>
        <w:t>nodal metastases</w:t>
      </w:r>
      <w:r>
        <w:rPr>
          <w:lang w:val="en-US"/>
        </w:rPr>
        <w:t>)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072"/>
        <w:gridCol w:w="663"/>
        <w:gridCol w:w="788"/>
        <w:gridCol w:w="867"/>
        <w:gridCol w:w="832"/>
        <w:gridCol w:w="853"/>
        <w:gridCol w:w="999"/>
        <w:gridCol w:w="841"/>
        <w:gridCol w:w="851"/>
        <w:gridCol w:w="851"/>
        <w:gridCol w:w="671"/>
      </w:tblGrid>
      <w:tr w:rsidR="00D90603" w:rsidRPr="00F40C98" w:rsidTr="00E137C9">
        <w:tc>
          <w:tcPr>
            <w:tcW w:w="934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A37275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D90603" w:rsidRPr="009B36B1">
              <w:rPr>
                <w:lang w:val="en-US"/>
              </w:rPr>
              <w:t>old standard</w:t>
            </w:r>
          </w:p>
        </w:tc>
        <w:tc>
          <w:tcPr>
            <w:tcW w:w="891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DG-PET/CT</w:t>
            </w:r>
          </w:p>
        </w:tc>
        <w:tc>
          <w:tcPr>
            <w:tcW w:w="907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512C1C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MRI</w:t>
            </w:r>
          </w:p>
        </w:tc>
        <w:tc>
          <w:tcPr>
            <w:tcW w:w="991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A37275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D90603">
              <w:rPr>
                <w:lang w:val="en-US"/>
              </w:rPr>
              <w:t>ombined</w:t>
            </w:r>
            <w:r w:rsidR="00D90603" w:rsidRPr="009B36B1">
              <w:rPr>
                <w:lang w:val="en-US"/>
              </w:rPr>
              <w:t xml:space="preserve"> </w:t>
            </w:r>
            <w:r w:rsidR="00D90603">
              <w:rPr>
                <w:lang w:val="en-US"/>
              </w:rPr>
              <w:t>FDG-PET/CT</w:t>
            </w:r>
            <w:r w:rsidR="00D90603" w:rsidRPr="009B36B1">
              <w:rPr>
                <w:lang w:val="en-US"/>
              </w:rPr>
              <w:t xml:space="preserve"> and MRI</w:t>
            </w:r>
          </w:p>
        </w:tc>
        <w:tc>
          <w:tcPr>
            <w:tcW w:w="916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D90603" w:rsidRPr="009B36B1" w:rsidRDefault="00A37275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D90603" w:rsidRPr="009B36B1">
              <w:rPr>
                <w:lang w:val="en-US"/>
              </w:rPr>
              <w:t xml:space="preserve">onsensus reading </w:t>
            </w:r>
          </w:p>
        </w:tc>
        <w:tc>
          <w:tcPr>
            <w:tcW w:w="361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D90603" w:rsidRPr="009B36B1" w:rsidRDefault="00D90603" w:rsidP="00512C1C">
            <w:pPr>
              <w:jc w:val="center"/>
              <w:rPr>
                <w:lang w:val="en-US"/>
              </w:rPr>
            </w:pPr>
          </w:p>
        </w:tc>
      </w:tr>
      <w:tr w:rsidR="00D90603" w:rsidRPr="009B36B1" w:rsidTr="00E137C9">
        <w:tc>
          <w:tcPr>
            <w:tcW w:w="934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512C1C">
            <w:pPr>
              <w:jc w:val="center"/>
              <w:rPr>
                <w:lang w:val="en-US"/>
              </w:rPr>
            </w:pPr>
          </w:p>
        </w:tc>
        <w:tc>
          <w:tcPr>
            <w:tcW w:w="424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90603" w:rsidRPr="009B36B1" w:rsidRDefault="00D90603" w:rsidP="00512C1C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-</w:t>
            </w:r>
          </w:p>
        </w:tc>
        <w:tc>
          <w:tcPr>
            <w:tcW w:w="46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512C1C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+</w:t>
            </w:r>
          </w:p>
        </w:tc>
        <w:tc>
          <w:tcPr>
            <w:tcW w:w="448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90603" w:rsidRPr="009B36B1" w:rsidRDefault="00D90603" w:rsidP="00512C1C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-</w:t>
            </w:r>
          </w:p>
        </w:tc>
        <w:tc>
          <w:tcPr>
            <w:tcW w:w="459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512C1C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+</w:t>
            </w:r>
          </w:p>
        </w:tc>
        <w:tc>
          <w:tcPr>
            <w:tcW w:w="538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90603" w:rsidRPr="009B36B1" w:rsidRDefault="00D90603" w:rsidP="00512C1C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-</w:t>
            </w:r>
          </w:p>
        </w:tc>
        <w:tc>
          <w:tcPr>
            <w:tcW w:w="45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512C1C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+</w:t>
            </w:r>
          </w:p>
        </w:tc>
        <w:tc>
          <w:tcPr>
            <w:tcW w:w="458" w:type="pct"/>
            <w:tcBorders>
              <w:bottom w:val="single" w:sz="12" w:space="0" w:color="auto"/>
            </w:tcBorders>
            <w:vAlign w:val="center"/>
          </w:tcPr>
          <w:p w:rsidR="00D90603" w:rsidRPr="009B36B1" w:rsidRDefault="00D90603" w:rsidP="00512C1C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-</w:t>
            </w:r>
          </w:p>
        </w:tc>
        <w:tc>
          <w:tcPr>
            <w:tcW w:w="458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512C1C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+</w:t>
            </w:r>
          </w:p>
        </w:tc>
        <w:tc>
          <w:tcPr>
            <w:tcW w:w="361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D90603" w:rsidRPr="009B36B1" w:rsidTr="00E137C9">
        <w:tc>
          <w:tcPr>
            <w:tcW w:w="577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90603" w:rsidRDefault="00A37275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P</w:t>
            </w:r>
          </w:p>
        </w:tc>
        <w:tc>
          <w:tcPr>
            <w:tcW w:w="35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24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90603" w:rsidRDefault="000C47AD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6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48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59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90603" w:rsidRDefault="000C47AD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38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53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90603" w:rsidRDefault="000C47AD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58" w:type="pct"/>
            <w:tcBorders>
              <w:top w:val="single" w:sz="12" w:space="0" w:color="auto"/>
            </w:tcBorders>
            <w:vAlign w:val="center"/>
          </w:tcPr>
          <w:p w:rsidR="00D90603" w:rsidRDefault="000C47AD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58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61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D90603" w:rsidRPr="009B36B1" w:rsidTr="00E137C9">
        <w:tc>
          <w:tcPr>
            <w:tcW w:w="577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90603" w:rsidRDefault="00D90603" w:rsidP="00512C1C">
            <w:pPr>
              <w:jc w:val="center"/>
              <w:rPr>
                <w:lang w:val="en-US"/>
              </w:rPr>
            </w:pPr>
          </w:p>
        </w:tc>
        <w:tc>
          <w:tcPr>
            <w:tcW w:w="357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424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90603" w:rsidRDefault="000C47AD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6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48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59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Default="000C47AD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38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5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Default="000C47AD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58" w:type="pct"/>
            <w:tcBorders>
              <w:bottom w:val="single" w:sz="12" w:space="0" w:color="auto"/>
            </w:tcBorders>
            <w:vAlign w:val="center"/>
          </w:tcPr>
          <w:p w:rsidR="00D90603" w:rsidRDefault="000C47AD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58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61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D90603" w:rsidRPr="009B36B1" w:rsidTr="00E137C9">
        <w:tc>
          <w:tcPr>
            <w:tcW w:w="577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Default="00D90603" w:rsidP="00512C1C">
            <w:pPr>
              <w:jc w:val="center"/>
              <w:rPr>
                <w:lang w:val="en-US"/>
              </w:rPr>
            </w:pPr>
          </w:p>
        </w:tc>
        <w:tc>
          <w:tcPr>
            <w:tcW w:w="35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Default="00D90603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  <w:tc>
          <w:tcPr>
            <w:tcW w:w="4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44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5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53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6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D90603" w:rsidRPr="009B36B1" w:rsidTr="00E137C9">
        <w:tc>
          <w:tcPr>
            <w:tcW w:w="577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90603" w:rsidRDefault="00A37275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U</w:t>
            </w:r>
          </w:p>
        </w:tc>
        <w:tc>
          <w:tcPr>
            <w:tcW w:w="35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24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46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48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459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38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453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58" w:type="pct"/>
            <w:tcBorders>
              <w:top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458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61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D90603" w:rsidRPr="009B36B1" w:rsidTr="00E137C9">
        <w:tc>
          <w:tcPr>
            <w:tcW w:w="577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90603" w:rsidRDefault="00D90603" w:rsidP="00512C1C">
            <w:pPr>
              <w:jc w:val="center"/>
              <w:rPr>
                <w:lang w:val="en-US"/>
              </w:rPr>
            </w:pPr>
          </w:p>
        </w:tc>
        <w:tc>
          <w:tcPr>
            <w:tcW w:w="357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424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6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48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59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38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5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58" w:type="pct"/>
            <w:tcBorders>
              <w:bottom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58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61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D90603" w:rsidRPr="009B36B1" w:rsidTr="00E137C9">
        <w:tc>
          <w:tcPr>
            <w:tcW w:w="577" w:type="pct"/>
            <w:vMerge/>
            <w:tcBorders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</w:tcPr>
          <w:p w:rsidR="00D90603" w:rsidRDefault="00D90603" w:rsidP="00512C1C">
            <w:pPr>
              <w:jc w:val="center"/>
              <w:rPr>
                <w:lang w:val="en-US"/>
              </w:rPr>
            </w:pPr>
          </w:p>
        </w:tc>
        <w:tc>
          <w:tcPr>
            <w:tcW w:w="35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Default="00D90603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  <w:tc>
          <w:tcPr>
            <w:tcW w:w="4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4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453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6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Default="004B184E" w:rsidP="00512C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 w:rsidR="00D90603" w:rsidRPr="009B36B1" w:rsidTr="00E137C9">
        <w:tc>
          <w:tcPr>
            <w:tcW w:w="577" w:type="pct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A37275" w:rsidP="00A372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="00A6019D">
              <w:rPr>
                <w:lang w:val="en-US"/>
              </w:rPr>
              <w:t>oth</w:t>
            </w:r>
          </w:p>
        </w:tc>
        <w:tc>
          <w:tcPr>
            <w:tcW w:w="35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D90603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-</w:t>
            </w:r>
          </w:p>
        </w:tc>
        <w:tc>
          <w:tcPr>
            <w:tcW w:w="424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90603" w:rsidRPr="009B36B1" w:rsidRDefault="00D90603" w:rsidP="000C47AD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2</w:t>
            </w:r>
            <w:r w:rsidR="000C47AD">
              <w:rPr>
                <w:lang w:val="en-US"/>
              </w:rPr>
              <w:t>5</w:t>
            </w:r>
          </w:p>
        </w:tc>
        <w:tc>
          <w:tcPr>
            <w:tcW w:w="46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D90603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8</w:t>
            </w:r>
          </w:p>
        </w:tc>
        <w:tc>
          <w:tcPr>
            <w:tcW w:w="448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90603" w:rsidRPr="009B36B1" w:rsidRDefault="00D90603" w:rsidP="00D90603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27</w:t>
            </w:r>
          </w:p>
        </w:tc>
        <w:tc>
          <w:tcPr>
            <w:tcW w:w="459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0C47AD" w:rsidP="00D906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38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90603" w:rsidRPr="009B36B1" w:rsidRDefault="00D90603" w:rsidP="00D90603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20</w:t>
            </w:r>
          </w:p>
        </w:tc>
        <w:tc>
          <w:tcPr>
            <w:tcW w:w="453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0C47AD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1</w:t>
            </w:r>
            <w:r w:rsidR="000C47AD">
              <w:rPr>
                <w:lang w:val="en-US"/>
              </w:rPr>
              <w:t>3</w:t>
            </w:r>
          </w:p>
        </w:tc>
        <w:tc>
          <w:tcPr>
            <w:tcW w:w="458" w:type="pct"/>
            <w:tcBorders>
              <w:top w:val="single" w:sz="12" w:space="0" w:color="auto"/>
            </w:tcBorders>
            <w:vAlign w:val="center"/>
          </w:tcPr>
          <w:p w:rsidR="00D90603" w:rsidRPr="009B36B1" w:rsidRDefault="00D90603" w:rsidP="000C47AD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3</w:t>
            </w:r>
            <w:r w:rsidR="000C47AD">
              <w:rPr>
                <w:lang w:val="en-US"/>
              </w:rPr>
              <w:t>1</w:t>
            </w:r>
          </w:p>
        </w:tc>
        <w:tc>
          <w:tcPr>
            <w:tcW w:w="458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D90603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2</w:t>
            </w:r>
          </w:p>
        </w:tc>
        <w:tc>
          <w:tcPr>
            <w:tcW w:w="361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D90603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32</w:t>
            </w:r>
          </w:p>
        </w:tc>
      </w:tr>
      <w:tr w:rsidR="00D90603" w:rsidRPr="009B36B1" w:rsidTr="00E137C9">
        <w:tc>
          <w:tcPr>
            <w:tcW w:w="577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D90603">
            <w:pPr>
              <w:jc w:val="center"/>
              <w:rPr>
                <w:lang w:val="en-US"/>
              </w:rPr>
            </w:pPr>
          </w:p>
        </w:tc>
        <w:tc>
          <w:tcPr>
            <w:tcW w:w="357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D90603">
            <w:pPr>
              <w:ind w:left="708" w:hanging="708"/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+</w:t>
            </w:r>
          </w:p>
        </w:tc>
        <w:tc>
          <w:tcPr>
            <w:tcW w:w="424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90603" w:rsidRPr="009B36B1" w:rsidRDefault="000C47AD" w:rsidP="00D90603">
            <w:pPr>
              <w:ind w:left="708" w:hanging="708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6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D90603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12</w:t>
            </w:r>
          </w:p>
        </w:tc>
        <w:tc>
          <w:tcPr>
            <w:tcW w:w="448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90603" w:rsidRPr="009B36B1" w:rsidRDefault="00D90603" w:rsidP="00D90603">
            <w:pPr>
              <w:ind w:left="708" w:hanging="708"/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6</w:t>
            </w:r>
          </w:p>
        </w:tc>
        <w:tc>
          <w:tcPr>
            <w:tcW w:w="459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2C3E8F" w:rsidRDefault="000C47AD" w:rsidP="00D906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38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90603" w:rsidRPr="002C3E8F" w:rsidRDefault="00D90603" w:rsidP="00D90603">
            <w:pPr>
              <w:ind w:left="708" w:hanging="708"/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1</w:t>
            </w:r>
          </w:p>
        </w:tc>
        <w:tc>
          <w:tcPr>
            <w:tcW w:w="45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0C47AD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1</w:t>
            </w:r>
            <w:r w:rsidR="000C47AD">
              <w:rPr>
                <w:lang w:val="en-US"/>
              </w:rPr>
              <w:t>2</w:t>
            </w:r>
          </w:p>
        </w:tc>
        <w:tc>
          <w:tcPr>
            <w:tcW w:w="458" w:type="pct"/>
            <w:tcBorders>
              <w:bottom w:val="single" w:sz="12" w:space="0" w:color="auto"/>
            </w:tcBorders>
            <w:vAlign w:val="center"/>
          </w:tcPr>
          <w:p w:rsidR="00D90603" w:rsidRPr="009B36B1" w:rsidRDefault="000C47AD" w:rsidP="00D90603">
            <w:pPr>
              <w:ind w:left="708" w:hanging="708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58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D90603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11</w:t>
            </w:r>
          </w:p>
        </w:tc>
        <w:tc>
          <w:tcPr>
            <w:tcW w:w="361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D90603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14</w:t>
            </w:r>
          </w:p>
        </w:tc>
      </w:tr>
      <w:tr w:rsidR="00D90603" w:rsidRPr="009B36B1" w:rsidTr="00E137C9">
        <w:tc>
          <w:tcPr>
            <w:tcW w:w="577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D90603">
            <w:pPr>
              <w:jc w:val="center"/>
              <w:rPr>
                <w:lang w:val="en-US"/>
              </w:rPr>
            </w:pPr>
          </w:p>
        </w:tc>
        <w:tc>
          <w:tcPr>
            <w:tcW w:w="35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D906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  <w:tc>
          <w:tcPr>
            <w:tcW w:w="4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90603" w:rsidRPr="009B36B1" w:rsidRDefault="00D90603" w:rsidP="00D90603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26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D90603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20</w:t>
            </w:r>
          </w:p>
        </w:tc>
        <w:tc>
          <w:tcPr>
            <w:tcW w:w="44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90603" w:rsidRPr="009B36B1" w:rsidRDefault="00D90603" w:rsidP="00D90603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33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2C3E8F" w:rsidRDefault="00D90603" w:rsidP="00D90603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13</w:t>
            </w:r>
          </w:p>
        </w:tc>
        <w:tc>
          <w:tcPr>
            <w:tcW w:w="5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90603" w:rsidRPr="002C3E8F" w:rsidRDefault="00D90603" w:rsidP="00D90603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21</w:t>
            </w:r>
          </w:p>
        </w:tc>
        <w:tc>
          <w:tcPr>
            <w:tcW w:w="453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D90603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25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0603" w:rsidRPr="009B36B1" w:rsidRDefault="00D90603" w:rsidP="00D90603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33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D90603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13</w:t>
            </w:r>
          </w:p>
        </w:tc>
        <w:tc>
          <w:tcPr>
            <w:tcW w:w="36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603" w:rsidRPr="009B36B1" w:rsidRDefault="00D90603" w:rsidP="00D90603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46</w:t>
            </w:r>
          </w:p>
        </w:tc>
      </w:tr>
    </w:tbl>
    <w:p w:rsidR="00A37275" w:rsidRDefault="00E137C9" w:rsidP="00A37275">
      <w:pPr>
        <w:rPr>
          <w:lang w:val="en-US"/>
        </w:rPr>
      </w:pPr>
      <w:bookmarkStart w:id="0" w:name="_GoBack"/>
      <w:r>
        <w:rPr>
          <w:lang w:val="en-US"/>
        </w:rPr>
        <w:t>Subgroup analysis of different gold standard</w:t>
      </w:r>
      <w:r>
        <w:rPr>
          <w:lang w:val="en-US"/>
        </w:rPr>
        <w:t>; HP,</w:t>
      </w:r>
      <w:r w:rsidR="00A37275" w:rsidRPr="000604E4">
        <w:rPr>
          <w:lang w:val="en-US"/>
        </w:rPr>
        <w:t xml:space="preserve"> histopathology; FU</w:t>
      </w:r>
      <w:r>
        <w:rPr>
          <w:lang w:val="en-US"/>
        </w:rPr>
        <w:t>,</w:t>
      </w:r>
      <w:r w:rsidR="00A37275" w:rsidRPr="000604E4">
        <w:rPr>
          <w:lang w:val="en-US"/>
        </w:rPr>
        <w:t xml:space="preserve"> follow-up</w:t>
      </w:r>
      <w:r>
        <w:rPr>
          <w:lang w:val="en-US"/>
        </w:rPr>
        <w:t>;</w:t>
      </w:r>
    </w:p>
    <w:p w:rsidR="00A37275" w:rsidRPr="00260AF0" w:rsidRDefault="00A37275" w:rsidP="00A37275">
      <w:pPr>
        <w:rPr>
          <w:lang w:val="en-US"/>
        </w:rPr>
      </w:pPr>
      <w:r>
        <w:rPr>
          <w:lang w:val="en-US"/>
        </w:rPr>
        <w:t>Separate cross table analysis for c</w:t>
      </w:r>
      <w:r w:rsidRPr="009B36B1">
        <w:rPr>
          <w:lang w:val="en-US"/>
        </w:rPr>
        <w:t xml:space="preserve">omparison </w:t>
      </w:r>
      <w:r>
        <w:rPr>
          <w:lang w:val="en-US"/>
        </w:rPr>
        <w:t>of FDG-PET/CT, MRI, combined FDG-PET/CT and MRI, and consensus reading</w:t>
      </w:r>
      <w:r w:rsidRPr="009B36B1">
        <w:rPr>
          <w:lang w:val="en-US"/>
        </w:rPr>
        <w:t xml:space="preserve"> </w:t>
      </w:r>
      <w:r>
        <w:rPr>
          <w:lang w:val="en-US"/>
        </w:rPr>
        <w:t xml:space="preserve">in detection of cervical nodal metastases. </w:t>
      </w:r>
      <w:bookmarkEnd w:id="0"/>
    </w:p>
    <w:p w:rsidR="00D90603" w:rsidRPr="00A37275" w:rsidRDefault="00D90603" w:rsidP="00D90603">
      <w:pPr>
        <w:rPr>
          <w:lang w:val="en-US"/>
        </w:rPr>
      </w:pPr>
    </w:p>
    <w:p w:rsidR="00D90603" w:rsidRPr="00A37275" w:rsidRDefault="00D90603">
      <w:pPr>
        <w:rPr>
          <w:lang w:val="en-US"/>
        </w:rPr>
      </w:pPr>
    </w:p>
    <w:sectPr w:rsidR="00D90603" w:rsidRPr="00A372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095"/>
    <w:rsid w:val="000B3095"/>
    <w:rsid w:val="000C47AD"/>
    <w:rsid w:val="00171AF3"/>
    <w:rsid w:val="003B758F"/>
    <w:rsid w:val="004B184E"/>
    <w:rsid w:val="007856DE"/>
    <w:rsid w:val="00A37275"/>
    <w:rsid w:val="00A6019D"/>
    <w:rsid w:val="00CD670C"/>
    <w:rsid w:val="00D90603"/>
    <w:rsid w:val="00DC3E6B"/>
    <w:rsid w:val="00E13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D726174-8A3C-41E2-8BED-83613E986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3095"/>
    <w:pPr>
      <w:spacing w:after="120" w:line="276" w:lineRule="auto"/>
    </w:pPr>
    <w:rPr>
      <w:rFonts w:eastAsia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B3095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2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-Martin Hempel</dc:creator>
  <cp:keywords/>
  <dc:description/>
  <cp:lastModifiedBy>Johann-Martin Hempel</cp:lastModifiedBy>
  <cp:revision>11</cp:revision>
  <dcterms:created xsi:type="dcterms:W3CDTF">2015-08-18T05:03:00Z</dcterms:created>
  <dcterms:modified xsi:type="dcterms:W3CDTF">2016-10-05T08:30:00Z</dcterms:modified>
</cp:coreProperties>
</file>